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25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87"/>
        <w:gridCol w:w="1367"/>
        <w:gridCol w:w="1457"/>
        <w:gridCol w:w="85"/>
        <w:gridCol w:w="1650"/>
        <w:gridCol w:w="1879"/>
      </w:tblGrid>
      <w:tr w:rsidR="0052012D" w:rsidRPr="008F26B3" w14:paraId="3A603265" w14:textId="77777777" w:rsidTr="00ED44F4">
        <w:trPr>
          <w:trHeight w:val="18"/>
          <w:tblHeader/>
        </w:trPr>
        <w:tc>
          <w:tcPr>
            <w:tcW w:w="8590" w:type="dxa"/>
            <w:gridSpan w:val="6"/>
            <w:tcBorders>
              <w:left w:val="nil"/>
              <w:right w:val="nil"/>
            </w:tcBorders>
          </w:tcPr>
          <w:p w14:paraId="3B8F6267" w14:textId="799E4455" w:rsidR="00293B76" w:rsidRDefault="0052012D" w:rsidP="009A62A2">
            <w:pPr>
              <w:pStyle w:val="TableText"/>
              <w:rPr>
                <w:lang w:val="en-US"/>
              </w:rPr>
            </w:pPr>
            <w:r w:rsidRPr="00462A69">
              <w:rPr>
                <w:b/>
                <w:bCs/>
                <w:lang w:val="en-US"/>
              </w:rPr>
              <w:t xml:space="preserve">Table </w:t>
            </w:r>
            <w:r w:rsidR="006830DF">
              <w:rPr>
                <w:b/>
                <w:bCs/>
                <w:lang w:val="en-US"/>
              </w:rPr>
              <w:t>1</w:t>
            </w:r>
            <w:r w:rsidRPr="008F26B3">
              <w:rPr>
                <w:lang w:val="en-US"/>
              </w:rPr>
              <w:t xml:space="preserve">. </w:t>
            </w:r>
            <w:r w:rsidR="00293B76">
              <w:rPr>
                <w:lang w:val="en-US"/>
              </w:rPr>
              <w:t>H</w:t>
            </w:r>
            <w:r w:rsidRPr="008F26B3">
              <w:rPr>
                <w:lang w:val="en-US"/>
              </w:rPr>
              <w:t xml:space="preserve">ematological analysis in </w:t>
            </w:r>
            <w:r w:rsidR="00293B76">
              <w:rPr>
                <w:lang w:val="en-US"/>
              </w:rPr>
              <w:t xml:space="preserve">recovery </w:t>
            </w:r>
            <w:r w:rsidRPr="008F26B3">
              <w:rPr>
                <w:lang w:val="en-US"/>
              </w:rPr>
              <w:t>Sprague-Dawley Rats</w:t>
            </w:r>
            <w:r w:rsidR="00293B76">
              <w:rPr>
                <w:lang w:val="en-US"/>
              </w:rPr>
              <w:t xml:space="preserve"> 28 days after</w:t>
            </w:r>
            <w:r w:rsidRPr="008F26B3">
              <w:rPr>
                <w:lang w:val="en-US"/>
              </w:rPr>
              <w:t xml:space="preserve"> G3P-01 </w:t>
            </w:r>
            <w:r w:rsidR="00293B76">
              <w:rPr>
                <w:lang w:val="en-US"/>
              </w:rPr>
              <w:t>diet administration</w:t>
            </w:r>
          </w:p>
          <w:p w14:paraId="135837C5" w14:textId="19E32F04" w:rsidR="0052012D" w:rsidRPr="008F26B3" w:rsidRDefault="0052012D" w:rsidP="009A62A2">
            <w:pPr>
              <w:pStyle w:val="TableText"/>
              <w:rPr>
                <w:color w:val="000000"/>
                <w:lang w:val="en-US"/>
              </w:rPr>
            </w:pPr>
            <w:r w:rsidRPr="008F26B3">
              <w:rPr>
                <w:lang w:val="en-US"/>
              </w:rPr>
              <w:t xml:space="preserve"> for 13 weeks.</w:t>
            </w:r>
          </w:p>
        </w:tc>
      </w:tr>
      <w:tr w:rsidR="00293B76" w:rsidRPr="008F26B3" w14:paraId="290AFB01" w14:textId="77777777" w:rsidTr="00ED44F4">
        <w:trPr>
          <w:trHeight w:val="18"/>
          <w:tblHeader/>
        </w:trPr>
        <w:tc>
          <w:tcPr>
            <w:tcW w:w="21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2647C77" w14:textId="77777777" w:rsidR="00415C34" w:rsidRDefault="00293B76" w:rsidP="009A62A2">
            <w:pPr>
              <w:pStyle w:val="TableText"/>
              <w:jc w:val="both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 xml:space="preserve"> Parameter </w:t>
            </w:r>
          </w:p>
          <w:p w14:paraId="2ED1059A" w14:textId="5CF948A3" w:rsidR="00293B76" w:rsidRDefault="00293B76" w:rsidP="009A62A2">
            <w:pPr>
              <w:pStyle w:val="TableText"/>
              <w:jc w:val="both"/>
              <w:rPr>
                <w:b/>
                <w:bCs/>
                <w:lang w:val="en-US"/>
              </w:rPr>
            </w:pPr>
            <w:r w:rsidRPr="008F26B3">
              <w:rPr>
                <w:b/>
                <w:bCs/>
                <w:lang w:val="en-US"/>
              </w:rPr>
              <w:t>(mean ± SD)</w:t>
            </w:r>
          </w:p>
          <w:p w14:paraId="1A0E9860" w14:textId="77777777" w:rsidR="006830DF" w:rsidRDefault="006830DF" w:rsidP="009A62A2">
            <w:pPr>
              <w:pStyle w:val="TableText"/>
              <w:jc w:val="both"/>
              <w:rPr>
                <w:b/>
                <w:bCs/>
                <w:lang w:val="en-US"/>
              </w:rPr>
            </w:pPr>
          </w:p>
          <w:p w14:paraId="177A1E84" w14:textId="2B1C90F1" w:rsidR="006830DF" w:rsidRPr="008F26B3" w:rsidRDefault="006830DF" w:rsidP="009A62A2">
            <w:pPr>
              <w:pStyle w:val="TableText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y 122</w:t>
            </w:r>
          </w:p>
        </w:tc>
        <w:tc>
          <w:tcPr>
            <w:tcW w:w="64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436F89EC" w14:textId="067A99C3" w:rsidR="00293B76" w:rsidRPr="008F26B3" w:rsidRDefault="00293B76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Dose group (ppm)</w:t>
            </w:r>
          </w:p>
        </w:tc>
      </w:tr>
      <w:tr w:rsidR="00293B76" w:rsidRPr="008F26B3" w14:paraId="1FD623F8" w14:textId="77777777" w:rsidTr="00ED44F4">
        <w:trPr>
          <w:trHeight w:val="18"/>
          <w:tblHeader/>
        </w:trPr>
        <w:tc>
          <w:tcPr>
            <w:tcW w:w="21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254C162E" w14:textId="77777777" w:rsidR="00293B76" w:rsidRPr="008F26B3" w:rsidRDefault="00293B76" w:rsidP="009A62A2">
            <w:pPr>
              <w:pStyle w:val="TableTex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2DA7E5F" w14:textId="3590991F" w:rsidR="00293B76" w:rsidRPr="008F26B3" w:rsidRDefault="00293B76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Males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CD939" w14:textId="7DDC2DEB" w:rsidR="00293B76" w:rsidRPr="008F26B3" w:rsidRDefault="00293B76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Females</w:t>
            </w:r>
          </w:p>
        </w:tc>
      </w:tr>
      <w:tr w:rsidR="00F807D2" w:rsidRPr="008F26B3" w14:paraId="4D553073" w14:textId="77777777" w:rsidTr="00ED44F4">
        <w:trPr>
          <w:trHeight w:val="18"/>
          <w:tblHeader/>
        </w:trPr>
        <w:tc>
          <w:tcPr>
            <w:tcW w:w="21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752EA6C6" w14:textId="77777777" w:rsidR="00F807D2" w:rsidRPr="008F26B3" w:rsidRDefault="00F807D2" w:rsidP="009A62A2">
            <w:pPr>
              <w:pStyle w:val="TableTex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9C0F74A" w14:textId="77777777" w:rsidR="00F807D2" w:rsidRPr="008F26B3" w:rsidRDefault="00F807D2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0 (control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ADB8104" w14:textId="12727CA9" w:rsidR="00F807D2" w:rsidRPr="008F26B3" w:rsidRDefault="00F807D2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36,00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313DE" w14:textId="56ADBE92" w:rsidR="00F807D2" w:rsidRPr="008F26B3" w:rsidRDefault="00F807D2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0 (control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1F13398" w14:textId="6166354E" w:rsidR="00F807D2" w:rsidRPr="008F26B3" w:rsidRDefault="00F807D2" w:rsidP="009A62A2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8F26B3">
              <w:rPr>
                <w:b/>
                <w:bCs/>
                <w:color w:val="000000"/>
                <w:lang w:val="en-US"/>
              </w:rPr>
              <w:t>36,000</w:t>
            </w:r>
          </w:p>
        </w:tc>
      </w:tr>
      <w:tr w:rsidR="00F807D2" w:rsidRPr="00E01161" w14:paraId="3B2D2BC8" w14:textId="77777777" w:rsidTr="00ED44F4">
        <w:trPr>
          <w:trHeight w:val="18"/>
        </w:trPr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58308AB6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White blood cell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 xml:space="preserve">/µL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59464746" w14:textId="73B380BF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8.</w:t>
            </w:r>
            <w:r>
              <w:rPr>
                <w:color w:val="000000"/>
                <w:lang w:val="en-US"/>
              </w:rPr>
              <w:t>8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8293C7E" w14:textId="2EF0544D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99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52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58558" w14:textId="19A28F82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1029579" w14:textId="7EB35708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17</w:t>
            </w:r>
          </w:p>
        </w:tc>
      </w:tr>
      <w:tr w:rsidR="00F807D2" w:rsidRPr="00E01161" w14:paraId="35D1B327" w14:textId="77777777" w:rsidTr="00ED44F4">
        <w:trPr>
          <w:trHeight w:val="176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4EF575EA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Neutrophil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 xml:space="preserve">/µL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9B97F2E" w14:textId="4943D56F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3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C50D424" w14:textId="7A79CF73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3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5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5B77E" w14:textId="385F7FB3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3E7270B" w14:textId="472CE9AB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25</w:t>
            </w:r>
          </w:p>
        </w:tc>
      </w:tr>
      <w:tr w:rsidR="00F807D2" w:rsidRPr="00E01161" w14:paraId="01B747E4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48D2B70F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Lymphocytes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6C596C3" w14:textId="5C4DFFC8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7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5358849" w14:textId="437F3C50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3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06*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DD6B6" w14:textId="2CF165BD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7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4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21BA435F" w14:textId="6F75A68F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1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30</w:t>
            </w:r>
          </w:p>
        </w:tc>
      </w:tr>
      <w:tr w:rsidR="00F807D2" w:rsidRPr="00E01161" w14:paraId="2C5C988A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6F4DA807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Monocyte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1340936" w14:textId="54BEADBC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4521FFB" w14:textId="788E0642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7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510D8" w14:textId="26E40895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2DA19EFA" w14:textId="01F75E2C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6</w:t>
            </w:r>
          </w:p>
        </w:tc>
      </w:tr>
      <w:tr w:rsidR="00F807D2" w:rsidRPr="00E01161" w14:paraId="52E4851D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7754B70D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Eosinophil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7FF7486" w14:textId="49BDD4FA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E25E376" w14:textId="3BE7685F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A7884" w14:textId="744CD85A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  <w:r w:rsidRPr="00E01161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8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E941B35" w14:textId="2EEE43D0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23</w:t>
            </w:r>
          </w:p>
        </w:tc>
      </w:tr>
      <w:tr w:rsidR="00F807D2" w:rsidRPr="00E01161" w14:paraId="209F0F6C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23D3809B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Basophil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3F97056" w14:textId="2200CC89" w:rsidR="00F807D2" w:rsidRPr="00E01161" w:rsidRDefault="00F807D2" w:rsidP="006830DF">
            <w:pPr>
              <w:pStyle w:val="TableText"/>
              <w:ind w:left="-113" w:right="-113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357454C" w14:textId="389CD310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04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74051" w14:textId="77B46633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60A34FA" w14:textId="5F32E7DB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07</w:t>
            </w:r>
          </w:p>
        </w:tc>
      </w:tr>
      <w:tr w:rsidR="00F807D2" w:rsidRPr="00E01161" w14:paraId="20C4CCD5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111F6958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Large unstained cell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D1916E7" w14:textId="39559440" w:rsidR="00F807D2" w:rsidRPr="00E01161" w:rsidRDefault="00F807D2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46909620" w14:textId="3DA24C4A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1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54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BED21" w14:textId="1721911D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3DC2D5B" w14:textId="74233FC5" w:rsidR="00F807D2" w:rsidRPr="00E01161" w:rsidRDefault="00D5309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033</w:t>
            </w:r>
          </w:p>
        </w:tc>
      </w:tr>
      <w:tr w:rsidR="00F807D2" w:rsidRPr="00E01161" w14:paraId="50A94341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38F2D9E0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Red blood cells (10</w:t>
            </w:r>
            <w:r w:rsidRPr="00E01161">
              <w:rPr>
                <w:color w:val="000000"/>
                <w:vertAlign w:val="superscript"/>
                <w:lang w:val="en-US"/>
              </w:rPr>
              <w:t>6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79D3FB0" w14:textId="13DD335F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8.</w:t>
            </w:r>
            <w:r>
              <w:rPr>
                <w:color w:val="000000"/>
                <w:lang w:val="en-US"/>
              </w:rPr>
              <w:t>5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46A1308F" w14:textId="0D5081EA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5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5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0C902" w14:textId="04E01D66" w:rsidR="00F807D2" w:rsidRPr="00E01161" w:rsidRDefault="001972C0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89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0D0ADD3" w14:textId="31985EBF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67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44</w:t>
            </w:r>
          </w:p>
        </w:tc>
      </w:tr>
      <w:tr w:rsidR="00F807D2" w:rsidRPr="00E01161" w14:paraId="07B3466F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0885F905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Hemoglobin (g/d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6AEF795" w14:textId="3CDAA7DF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4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15CBC89" w14:textId="1A7E955F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9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17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76661" w14:textId="56D3CB21" w:rsidR="00F807D2" w:rsidRPr="00E01161" w:rsidRDefault="001972C0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5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DB9B074" w14:textId="4DFBB899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9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06</w:t>
            </w:r>
          </w:p>
        </w:tc>
      </w:tr>
      <w:tr w:rsidR="00F807D2" w:rsidRPr="00E01161" w14:paraId="07272239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03A1C035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Hematocrit (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F576759" w14:textId="0BBDFDC5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5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724C715" w14:textId="275B7100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7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3.48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8E30D" w14:textId="65765D31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.6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4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28F62CF3" w14:textId="508DA2B1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.5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.65</w:t>
            </w:r>
          </w:p>
        </w:tc>
      </w:tr>
      <w:tr w:rsidR="00F807D2" w:rsidRPr="00E01161" w14:paraId="2ACCF0FB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0358A42D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Mean corpuscular volume (</w:t>
            </w:r>
            <w:proofErr w:type="spellStart"/>
            <w:r w:rsidRPr="00E01161">
              <w:rPr>
                <w:color w:val="000000"/>
                <w:lang w:val="en-US"/>
              </w:rPr>
              <w:t>fL</w:t>
            </w:r>
            <w:proofErr w:type="spellEnd"/>
            <w:r w:rsidRPr="00E01161">
              <w:rPr>
                <w:color w:val="000000"/>
                <w:lang w:val="en-US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A9F000D" w14:textId="098016E2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6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40D1EB48" w14:textId="0C7C9778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.1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.6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026CB" w14:textId="6716B341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2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03C0D09" w14:textId="4A70007A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.22</w:t>
            </w:r>
            <w:r w:rsidRPr="00E01161">
              <w:rPr>
                <w:color w:val="000000"/>
                <w:lang w:val="en-US"/>
              </w:rPr>
              <w:t xml:space="preserve"> ±</w:t>
            </w:r>
            <w:r>
              <w:rPr>
                <w:color w:val="000000"/>
                <w:lang w:val="en-US"/>
              </w:rPr>
              <w:t xml:space="preserve"> 0.70</w:t>
            </w:r>
          </w:p>
        </w:tc>
      </w:tr>
      <w:tr w:rsidR="00F807D2" w:rsidRPr="00E01161" w14:paraId="7378F7B7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13459771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Mean corpuscular hemoglobin (</w:t>
            </w:r>
            <w:proofErr w:type="spellStart"/>
            <w:r w:rsidRPr="00E01161">
              <w:rPr>
                <w:color w:val="000000"/>
                <w:lang w:val="en-US"/>
              </w:rPr>
              <w:t>pg</w:t>
            </w:r>
            <w:proofErr w:type="spellEnd"/>
            <w:r w:rsidRPr="00E01161">
              <w:rPr>
                <w:color w:val="000000"/>
                <w:lang w:val="en-US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FCF7DC0" w14:textId="094C52D5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0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6181555" w14:textId="099C271B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.66 </w:t>
            </w:r>
            <w:r w:rsidRPr="00E01161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 xml:space="preserve"> 0.81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55260" w14:textId="442C4691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4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8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4F7049D" w14:textId="059DB082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2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57</w:t>
            </w:r>
          </w:p>
        </w:tc>
      </w:tr>
      <w:tr w:rsidR="00F807D2" w:rsidRPr="00E01161" w14:paraId="194BD861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02C40AEA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Mean corpuscular hemoglobin concentration (g/d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5E367FC" w14:textId="76663F82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.4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018F222" w14:textId="09D9805C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.7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5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9A2FC" w14:textId="22D35B70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.3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80DED0E" w14:textId="0E3169E6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.5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5</w:t>
            </w:r>
          </w:p>
        </w:tc>
      </w:tr>
      <w:tr w:rsidR="00F807D2" w:rsidRPr="00E01161" w14:paraId="56C7473F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0DB8ADC0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Red blood cell distribution width (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0EE4E2F" w14:textId="4DBC6056" w:rsidR="00F807D2" w:rsidRPr="00E01161" w:rsidRDefault="00E12571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5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13A13BA" w14:textId="63E67DE2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6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59*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03EF2" w14:textId="4C5E9760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5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C139852" w14:textId="66A6EB33" w:rsidR="00F807D2" w:rsidRPr="00E01161" w:rsidRDefault="003C72B7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2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56</w:t>
            </w:r>
          </w:p>
        </w:tc>
      </w:tr>
      <w:tr w:rsidR="00F807D2" w:rsidRPr="00E01161" w14:paraId="56FCEE81" w14:textId="77777777" w:rsidTr="00ED44F4">
        <w:trPr>
          <w:trHeight w:val="18"/>
        </w:trPr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36052456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Platelets (10</w:t>
            </w:r>
            <w:r w:rsidRPr="00E01161">
              <w:rPr>
                <w:color w:val="000000"/>
                <w:vertAlign w:val="superscript"/>
                <w:lang w:val="en-US"/>
              </w:rPr>
              <w:t>3</w:t>
            </w:r>
            <w:r w:rsidRPr="00E01161">
              <w:rPr>
                <w:color w:val="000000"/>
                <w:lang w:val="en-US"/>
              </w:rPr>
              <w:t>/µL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E4FD905" w14:textId="6AF94DD4" w:rsidR="00F807D2" w:rsidRPr="00E01161" w:rsidRDefault="00681CF4" w:rsidP="006830DF">
            <w:pPr>
              <w:pStyle w:val="TableText"/>
              <w:ind w:left="-113" w:right="-113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2.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08.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8459697" w14:textId="7812E05A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2.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78.5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419A6C00" w14:textId="5299A6EE" w:rsidR="00F807D2" w:rsidRPr="00E01161" w:rsidRDefault="00D02D4C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31.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0.0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0AF0FC7" w14:textId="6ABCF38B" w:rsidR="00F807D2" w:rsidRPr="00E01161" w:rsidRDefault="00D02D4C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.5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32.23</w:t>
            </w:r>
          </w:p>
        </w:tc>
      </w:tr>
      <w:tr w:rsidR="00F807D2" w:rsidRPr="00E01161" w14:paraId="0107103B" w14:textId="77777777" w:rsidTr="00ED44F4">
        <w:trPr>
          <w:trHeight w:val="31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  <w:hideMark/>
          </w:tcPr>
          <w:p w14:paraId="4056A0F5" w14:textId="77777777" w:rsidR="00F807D2" w:rsidRPr="00E01161" w:rsidRDefault="00F807D2" w:rsidP="009A62A2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Reticulocytes (10</w:t>
            </w:r>
            <w:r w:rsidRPr="00E01161">
              <w:rPr>
                <w:color w:val="000000"/>
                <w:vertAlign w:val="superscript"/>
                <w:lang w:val="en-US"/>
              </w:rPr>
              <w:t>9</w:t>
            </w:r>
            <w:r w:rsidRPr="00E01161">
              <w:rPr>
                <w:color w:val="000000"/>
                <w:lang w:val="en-US"/>
              </w:rPr>
              <w:t>/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669B0FE" w14:textId="3DFC3430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8.44</w:t>
            </w:r>
            <w:r w:rsidRPr="00E01161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>28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2FB7DFE2" w14:textId="0362E8E5" w:rsidR="00F807D2" w:rsidRPr="00E01161" w:rsidRDefault="00681CF4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.98</w:t>
            </w:r>
            <w:r w:rsidRPr="00E01161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>42.17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E601D" w14:textId="5085765A" w:rsidR="00F807D2" w:rsidRPr="00E01161" w:rsidRDefault="00D02D4C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2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64.4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C14B240" w14:textId="6254403C" w:rsidR="00F807D2" w:rsidRPr="00E01161" w:rsidRDefault="00D02D4C" w:rsidP="006830DF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.8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1.4</w:t>
            </w:r>
          </w:p>
        </w:tc>
      </w:tr>
      <w:tr w:rsidR="0052012D" w:rsidRPr="00E01161" w14:paraId="230C93C0" w14:textId="77777777" w:rsidTr="00ED44F4">
        <w:trPr>
          <w:trHeight w:val="315"/>
        </w:trPr>
        <w:tc>
          <w:tcPr>
            <w:tcW w:w="8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9D88900" w14:textId="07E13B07" w:rsidR="0052012D" w:rsidRDefault="0052012D" w:rsidP="006830DF">
            <w:pPr>
              <w:pStyle w:val="TableText"/>
              <w:rPr>
                <w:color w:val="000000"/>
                <w:lang w:val="en-US"/>
              </w:rPr>
            </w:pPr>
            <w:r w:rsidRPr="00461E61">
              <w:rPr>
                <w:b/>
                <w:bCs/>
                <w:color w:val="000000"/>
                <w:lang w:val="en-US"/>
              </w:rPr>
              <w:t>Blood coagulation analysis</w:t>
            </w:r>
          </w:p>
        </w:tc>
      </w:tr>
      <w:tr w:rsidR="0052012D" w:rsidRPr="00E01161" w14:paraId="0AA046E9" w14:textId="77777777" w:rsidTr="00ED44F4">
        <w:trPr>
          <w:trHeight w:val="31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60C2693C" w14:textId="6854DE30" w:rsidR="0052012D" w:rsidRPr="00E01161" w:rsidRDefault="0052012D" w:rsidP="0052012D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PT (second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D4C1BBC" w14:textId="4B752A71" w:rsidR="0052012D" w:rsidRDefault="0052012D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6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BD0B538" w14:textId="68783217" w:rsidR="0052012D" w:rsidRDefault="0052012D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6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5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4E87A" w14:textId="448CBA3F" w:rsidR="0052012D" w:rsidRDefault="00293B76" w:rsidP="0052012D">
            <w:pPr>
              <w:pStyle w:val="TableTex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3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7D1786EE" w14:textId="4D02098A" w:rsidR="0052012D" w:rsidRDefault="00293B76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6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68</w:t>
            </w:r>
          </w:p>
        </w:tc>
      </w:tr>
      <w:tr w:rsidR="0052012D" w:rsidRPr="00E01161" w14:paraId="6FED73B1" w14:textId="77777777" w:rsidTr="00ED44F4">
        <w:trPr>
          <w:trHeight w:val="315"/>
        </w:trPr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20904E72" w14:textId="1ADCCC41" w:rsidR="0052012D" w:rsidRPr="00E01161" w:rsidRDefault="0052012D" w:rsidP="0052012D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APTT (seconds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B1E20B0" w14:textId="49A5EA61" w:rsidR="0052012D" w:rsidRDefault="0052012D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14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6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2DD8DF66" w14:textId="48B11424" w:rsidR="0052012D" w:rsidRDefault="0052012D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4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11*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73FF0F43" w14:textId="098D788F" w:rsidR="0052012D" w:rsidRDefault="00293B76" w:rsidP="0052012D">
            <w:pPr>
              <w:pStyle w:val="TableTex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7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1AF97AEC" w14:textId="1BBC9D8B" w:rsidR="0052012D" w:rsidRDefault="00293B76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6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0.74</w:t>
            </w:r>
          </w:p>
        </w:tc>
      </w:tr>
      <w:tr w:rsidR="0052012D" w:rsidRPr="00E01161" w14:paraId="687DC5FA" w14:textId="77777777" w:rsidTr="00ED44F4">
        <w:trPr>
          <w:trHeight w:val="315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AD40455" w14:textId="239493E9" w:rsidR="0052012D" w:rsidRPr="00E01161" w:rsidRDefault="0052012D" w:rsidP="0052012D">
            <w:pPr>
              <w:pStyle w:val="TableText"/>
              <w:rPr>
                <w:color w:val="000000"/>
                <w:lang w:val="en-US"/>
              </w:rPr>
            </w:pPr>
            <w:r w:rsidRPr="00E01161">
              <w:rPr>
                <w:color w:val="000000"/>
                <w:lang w:val="en-US"/>
              </w:rPr>
              <w:t>Fibrinogen (mg/d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2B6DF30" w14:textId="01A37049" w:rsidR="0052012D" w:rsidRDefault="0052012D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4.0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2.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3C9CF1A8" w14:textId="378DC6FA" w:rsidR="0052012D" w:rsidRDefault="0052012D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0.2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62.7*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F7CDE" w14:textId="5DA05452" w:rsidR="0052012D" w:rsidRDefault="00293B76" w:rsidP="0052012D">
            <w:pPr>
              <w:pStyle w:val="TableTex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2.6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0.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5D964263" w14:textId="3744B6D1" w:rsidR="0052012D" w:rsidRDefault="00293B76" w:rsidP="0052012D">
            <w:pPr>
              <w:pStyle w:val="TableTex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8.8</w:t>
            </w:r>
            <w:r w:rsidRPr="00E01161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23.6</w:t>
            </w:r>
          </w:p>
        </w:tc>
      </w:tr>
      <w:tr w:rsidR="00415C34" w:rsidRPr="00E01161" w14:paraId="1FD1F3DB" w14:textId="77777777" w:rsidTr="00ED44F4">
        <w:trPr>
          <w:trHeight w:val="315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113" w:type="dxa"/>
              <w:bottom w:w="45" w:type="dxa"/>
              <w:right w:w="113" w:type="dxa"/>
            </w:tcMar>
          </w:tcPr>
          <w:p w14:paraId="0E445DDA" w14:textId="77777777" w:rsidR="00415C34" w:rsidRDefault="00415C34" w:rsidP="00415C34">
            <w:pPr>
              <w:pStyle w:val="TableText"/>
              <w:rPr>
                <w:color w:val="000000"/>
                <w:lang w:val="en-US"/>
              </w:rPr>
            </w:pPr>
            <w:r w:rsidRPr="00415C34">
              <w:rPr>
                <w:color w:val="000000"/>
                <w:lang w:val="en-US"/>
              </w:rPr>
              <w:t>APTT = activated partial thromboplastin time; G3P-01 = rhamnogalacturonan-I–enriched pectin extract; PT = prothrombin time; SD = standard deviation</w:t>
            </w:r>
            <w:r>
              <w:rPr>
                <w:color w:val="000000"/>
                <w:lang w:val="en-US"/>
              </w:rPr>
              <w:t>.</w:t>
            </w:r>
          </w:p>
          <w:p w14:paraId="4029D4B5" w14:textId="7754E0E3" w:rsidR="00415C34" w:rsidRDefault="00415C34" w:rsidP="00415C34">
            <w:pPr>
              <w:pStyle w:val="TableText"/>
              <w:rPr>
                <w:color w:val="000000"/>
                <w:lang w:val="en-US"/>
              </w:rPr>
            </w:pPr>
            <w:r w:rsidRPr="00415C34">
              <w:rPr>
                <w:color w:val="000000"/>
                <w:lang w:val="en-US"/>
              </w:rPr>
              <w:t>* Signiﬁcantly different from control (</w:t>
            </w:r>
            <w:proofErr w:type="spellStart"/>
            <w:r w:rsidRPr="00415C34">
              <w:rPr>
                <w:color w:val="000000"/>
                <w:lang w:val="en-US"/>
              </w:rPr>
              <w:t>Anova</w:t>
            </w:r>
            <w:proofErr w:type="spellEnd"/>
            <w:r w:rsidRPr="00415C34">
              <w:rPr>
                <w:color w:val="000000"/>
                <w:lang w:val="en-US"/>
              </w:rPr>
              <w:t xml:space="preserve"> &amp; Dunnett, p≤0.01).</w:t>
            </w:r>
          </w:p>
        </w:tc>
      </w:tr>
    </w:tbl>
    <w:p w14:paraId="12CB763C" w14:textId="77777777" w:rsidR="00F807D2" w:rsidRDefault="00F807D2"/>
    <w:p w14:paraId="749B57C5" w14:textId="77777777" w:rsidR="006830DF" w:rsidRPr="006830DF" w:rsidRDefault="006830DF" w:rsidP="006830DF"/>
    <w:sectPr w:rsidR="006830DF" w:rsidRPr="006830D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CC800" w14:textId="77777777" w:rsidR="0013460F" w:rsidRDefault="0013460F" w:rsidP="00ED44F4">
      <w:pPr>
        <w:spacing w:line="240" w:lineRule="auto"/>
      </w:pPr>
      <w:r>
        <w:separator/>
      </w:r>
    </w:p>
  </w:endnote>
  <w:endnote w:type="continuationSeparator" w:id="0">
    <w:p w14:paraId="31E77196" w14:textId="77777777" w:rsidR="0013460F" w:rsidRDefault="0013460F" w:rsidP="00ED44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9C0B7" w14:textId="77777777" w:rsidR="0013460F" w:rsidRDefault="0013460F" w:rsidP="00ED44F4">
      <w:pPr>
        <w:spacing w:line="240" w:lineRule="auto"/>
      </w:pPr>
      <w:r>
        <w:separator/>
      </w:r>
    </w:p>
  </w:footnote>
  <w:footnote w:type="continuationSeparator" w:id="0">
    <w:p w14:paraId="5EC430D6" w14:textId="77777777" w:rsidR="0013460F" w:rsidRDefault="0013460F" w:rsidP="00ED44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823AA" w14:textId="2FCAC095" w:rsidR="00ED44F4" w:rsidRDefault="00ED44F4" w:rsidP="00ED44F4">
    <w:pPr>
      <w:pStyle w:val="Header"/>
      <w:ind w:firstLine="0"/>
    </w:pPr>
    <w:r>
      <w:t>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07D2"/>
    <w:rsid w:val="0013460F"/>
    <w:rsid w:val="00146BE5"/>
    <w:rsid w:val="001972C0"/>
    <w:rsid w:val="00293B76"/>
    <w:rsid w:val="003C72B7"/>
    <w:rsid w:val="00415C34"/>
    <w:rsid w:val="0052012D"/>
    <w:rsid w:val="00681CF4"/>
    <w:rsid w:val="006830DF"/>
    <w:rsid w:val="007B50AE"/>
    <w:rsid w:val="00D02D4C"/>
    <w:rsid w:val="00D53094"/>
    <w:rsid w:val="00E12571"/>
    <w:rsid w:val="00ED44F4"/>
    <w:rsid w:val="00F807D2"/>
    <w:rsid w:val="00FA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F6871"/>
  <w15:docId w15:val="{FC0DCFB5-58EF-4BF6-99C4-58BEE8D9A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7D2"/>
    <w:pPr>
      <w:spacing w:after="0" w:line="480" w:lineRule="auto"/>
      <w:ind w:firstLine="720"/>
    </w:pPr>
    <w:rPr>
      <w:rFonts w:ascii="Arial" w:hAnsi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rsid w:val="00F807D2"/>
    <w:pPr>
      <w:spacing w:line="240" w:lineRule="auto"/>
      <w:ind w:firstLine="0"/>
    </w:pPr>
    <w:rPr>
      <w:sz w:val="18"/>
    </w:rPr>
  </w:style>
  <w:style w:type="character" w:customStyle="1" w:styleId="TableTextChar">
    <w:name w:val="Table Text Char"/>
    <w:basedOn w:val="DefaultParagraphFont"/>
    <w:link w:val="TableText"/>
    <w:rsid w:val="00F807D2"/>
    <w:rPr>
      <w:rFonts w:ascii="Arial" w:hAnsi="Arial"/>
      <w:kern w:val="0"/>
      <w:sz w:val="1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D44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4F4"/>
    <w:rPr>
      <w:rFonts w:ascii="Arial" w:hAnsi="Arial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44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4"/>
    <w:rPr>
      <w:rFonts w:ascii="Arial" w:hAnsi="Arial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ac Keron</cp:lastModifiedBy>
  <cp:revision>10</cp:revision>
  <dcterms:created xsi:type="dcterms:W3CDTF">2023-09-18T17:56:00Z</dcterms:created>
  <dcterms:modified xsi:type="dcterms:W3CDTF">2023-10-23T09:52:00Z</dcterms:modified>
</cp:coreProperties>
</file>